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C5EE7" w:rsidRPr="0037409E" w:rsidRDefault="00A82353" w:rsidP="006C5EE7">
      <w:pPr>
        <w:spacing w:line="360" w:lineRule="auto"/>
        <w:outlineLvl w:val="0"/>
        <w:rPr>
          <w:rFonts w:asciiTheme="minorBidi" w:hAnsiTheme="minorBidi"/>
          <w:szCs w:val="20"/>
        </w:rPr>
      </w:pPr>
      <w:r>
        <w:rPr>
          <w:rFonts w:asciiTheme="minorBidi" w:hAnsiTheme="minorBidi"/>
          <w:szCs w:val="20"/>
        </w:rPr>
        <w:t>T</w:t>
      </w:r>
      <w:r w:rsidR="006C5EE7">
        <w:rPr>
          <w:rFonts w:asciiTheme="minorBidi" w:hAnsiTheme="minorBidi"/>
          <w:szCs w:val="20"/>
        </w:rPr>
        <w:t xml:space="preserve">able </w:t>
      </w:r>
      <w:r>
        <w:rPr>
          <w:rFonts w:asciiTheme="minorBidi" w:hAnsiTheme="minorBidi"/>
          <w:szCs w:val="20"/>
        </w:rPr>
        <w:t>S</w:t>
      </w:r>
      <w:r w:rsidR="006C5EE7">
        <w:rPr>
          <w:rFonts w:asciiTheme="minorBidi" w:hAnsiTheme="minorBidi"/>
          <w:szCs w:val="20"/>
        </w:rPr>
        <w:t xml:space="preserve">1. Cox analysis for death-censored graft survival </w:t>
      </w:r>
    </w:p>
    <w:tbl>
      <w:tblPr>
        <w:tblStyle w:val="a3"/>
        <w:tblW w:w="9070" w:type="dxa"/>
        <w:tblLook w:val="04A0" w:firstRow="1" w:lastRow="0" w:firstColumn="1" w:lastColumn="0" w:noHBand="0" w:noVBand="1"/>
      </w:tblPr>
      <w:tblGrid>
        <w:gridCol w:w="3049"/>
        <w:gridCol w:w="2081"/>
        <w:gridCol w:w="833"/>
        <w:gridCol w:w="236"/>
        <w:gridCol w:w="2099"/>
        <w:gridCol w:w="772"/>
      </w:tblGrid>
      <w:tr w:rsidR="006C5EE7" w:rsidRPr="0037409E" w:rsidTr="005F6EB7">
        <w:trPr>
          <w:trHeight w:val="373"/>
        </w:trPr>
        <w:tc>
          <w:tcPr>
            <w:tcW w:w="304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spacing w:line="360" w:lineRule="auto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20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6C5EE7" w:rsidRPr="002B35AD" w:rsidRDefault="006C5EE7" w:rsidP="005F6EB7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2B35AD">
              <w:rPr>
                <w:rFonts w:asciiTheme="minorBidi" w:hAnsiTheme="minorBidi"/>
                <w:b/>
                <w:bCs/>
                <w:sz w:val="18"/>
                <w:szCs w:val="18"/>
              </w:rPr>
              <w:t>Univariable Cox</w:t>
            </w:r>
          </w:p>
        </w:tc>
        <w:tc>
          <w:tcPr>
            <w:tcW w:w="8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6C5EE7" w:rsidRPr="002B35AD" w:rsidRDefault="006C5EE7" w:rsidP="005F6EB7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C5EE7" w:rsidRPr="002B35AD" w:rsidRDefault="006C5EE7" w:rsidP="005F6EB7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18"/>
                <w:szCs w:val="18"/>
                <w:vertAlign w:val="superscript"/>
              </w:rPr>
            </w:pPr>
          </w:p>
        </w:tc>
        <w:tc>
          <w:tcPr>
            <w:tcW w:w="287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6C5EE7" w:rsidRPr="002B35AD" w:rsidRDefault="006C5EE7" w:rsidP="005F6EB7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18"/>
                <w:szCs w:val="18"/>
                <w:vertAlign w:val="superscript"/>
              </w:rPr>
            </w:pPr>
            <w:r w:rsidRPr="002B35AD">
              <w:rPr>
                <w:rFonts w:asciiTheme="minorBidi" w:hAnsiTheme="minorBidi"/>
                <w:b/>
                <w:bCs/>
                <w:sz w:val="18"/>
                <w:szCs w:val="18"/>
              </w:rPr>
              <w:t>Multivariable Cox</w:t>
            </w:r>
            <w:r w:rsidRPr="002B35AD">
              <w:rPr>
                <w:rFonts w:asciiTheme="minorBidi" w:hAnsiTheme="minorBidi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</w:tr>
      <w:tr w:rsidR="006C5EE7" w:rsidRPr="0037409E" w:rsidTr="005F6EB7">
        <w:trPr>
          <w:trHeight w:val="373"/>
        </w:trPr>
        <w:tc>
          <w:tcPr>
            <w:tcW w:w="304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C5EE7" w:rsidRPr="002B35AD" w:rsidRDefault="006C5EE7" w:rsidP="005F6EB7">
            <w:pPr>
              <w:spacing w:line="360" w:lineRule="auto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2B35AD">
              <w:rPr>
                <w:rFonts w:asciiTheme="minorBidi" w:hAnsiTheme="minorBidi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20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6C5EE7" w:rsidRPr="002B35AD" w:rsidRDefault="006C5EE7" w:rsidP="005F6EB7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2B35AD">
              <w:rPr>
                <w:rFonts w:asciiTheme="minorBidi" w:hAnsiTheme="minorBidi"/>
                <w:b/>
                <w:bCs/>
                <w:sz w:val="18"/>
                <w:szCs w:val="18"/>
              </w:rPr>
              <w:t>HR (95% CI)</w:t>
            </w:r>
          </w:p>
        </w:tc>
        <w:tc>
          <w:tcPr>
            <w:tcW w:w="8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6C5EE7" w:rsidRPr="002B35AD" w:rsidRDefault="006C5EE7" w:rsidP="005F6EB7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 w:rsidRPr="002B35AD"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C5EE7" w:rsidRPr="002B35AD" w:rsidRDefault="006C5EE7" w:rsidP="005F6EB7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209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6C5EE7" w:rsidRPr="002B35AD" w:rsidRDefault="006C5EE7" w:rsidP="005F6EB7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2B35AD">
              <w:rPr>
                <w:rFonts w:asciiTheme="minorBidi" w:hAnsiTheme="minorBidi"/>
                <w:b/>
                <w:bCs/>
                <w:sz w:val="18"/>
                <w:szCs w:val="18"/>
              </w:rPr>
              <w:t>HR (95% CI)</w:t>
            </w:r>
          </w:p>
        </w:tc>
        <w:tc>
          <w:tcPr>
            <w:tcW w:w="7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6C5EE7" w:rsidRPr="002B35AD" w:rsidRDefault="006C5EE7" w:rsidP="005F6EB7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 w:rsidRPr="002B35AD"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6C5EE7" w:rsidRPr="0037409E" w:rsidTr="005F6EB7">
        <w:trPr>
          <w:trHeight w:val="389"/>
        </w:trPr>
        <w:tc>
          <w:tcPr>
            <w:tcW w:w="304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rPr>
                <w:rFonts w:asciiTheme="minorBidi" w:hAnsiTheme="minorBidi"/>
                <w:sz w:val="18"/>
                <w:szCs w:val="18"/>
              </w:rPr>
            </w:pPr>
            <w:r w:rsidRPr="002B35AD">
              <w:rPr>
                <w:rFonts w:asciiTheme="minorBidi" w:hAnsiTheme="minorBidi"/>
                <w:sz w:val="18"/>
                <w:szCs w:val="18"/>
              </w:rPr>
              <w:t>Age</w:t>
            </w:r>
            <w:r>
              <w:rPr>
                <w:rFonts w:asciiTheme="minorBidi" w:hAnsiTheme="minorBidi"/>
                <w:sz w:val="18"/>
                <w:szCs w:val="18"/>
              </w:rPr>
              <w:t>, per 10yrs</w:t>
            </w:r>
          </w:p>
        </w:tc>
        <w:tc>
          <w:tcPr>
            <w:tcW w:w="208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widowControl/>
              <w:wordWrap/>
              <w:jc w:val="center"/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  <w:t>1.04 (0.98-1.10)</w:t>
            </w:r>
          </w:p>
        </w:tc>
        <w:tc>
          <w:tcPr>
            <w:tcW w:w="83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widowControl/>
              <w:wordWrap/>
              <w:jc w:val="center"/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Bidi" w:hAnsiTheme="minorBidi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  <w:t>.183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209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widowControl/>
              <w:wordWrap/>
              <w:jc w:val="center"/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  <w:t>1.04 (0.99-1.09)</w:t>
            </w:r>
          </w:p>
        </w:tc>
        <w:tc>
          <w:tcPr>
            <w:tcW w:w="77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widowControl/>
              <w:wordWrap/>
              <w:jc w:val="center"/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Bidi" w:hAnsiTheme="minorBidi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  <w:t>.118</w:t>
            </w:r>
          </w:p>
        </w:tc>
      </w:tr>
      <w:tr w:rsidR="006C5EE7" w:rsidRPr="0037409E" w:rsidTr="005F6EB7">
        <w:trPr>
          <w:trHeight w:val="373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Sex, male</w:t>
            </w:r>
            <w:r w:rsidRPr="002B35AD">
              <w:rPr>
                <w:rFonts w:asciiTheme="minorBidi" w:hAnsiTheme="minorBidi"/>
                <w:sz w:val="18"/>
                <w:szCs w:val="18"/>
              </w:rPr>
              <w:t xml:space="preserve">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1.07 (0.37-3.07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0.90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 w:hint="eastAsia"/>
                <w:sz w:val="18"/>
                <w:szCs w:val="18"/>
              </w:rPr>
              <w:t>1</w:t>
            </w:r>
            <w:r>
              <w:rPr>
                <w:rFonts w:asciiTheme="minorBidi" w:hAnsiTheme="minorBidi"/>
                <w:sz w:val="18"/>
                <w:szCs w:val="18"/>
              </w:rPr>
              <w:t>.31 (0.36-4.73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 w:hint="eastAsia"/>
                <w:sz w:val="18"/>
                <w:szCs w:val="18"/>
              </w:rPr>
              <w:t>0</w:t>
            </w:r>
            <w:r>
              <w:rPr>
                <w:rFonts w:asciiTheme="minorBidi" w:hAnsiTheme="minorBidi"/>
                <w:sz w:val="18"/>
                <w:szCs w:val="18"/>
              </w:rPr>
              <w:t>.679</w:t>
            </w:r>
          </w:p>
        </w:tc>
      </w:tr>
      <w:tr w:rsidR="006C5EE7" w:rsidRPr="0037409E" w:rsidTr="005F6EB7">
        <w:trPr>
          <w:trHeight w:val="373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rPr>
                <w:rFonts w:asciiTheme="minorBidi" w:hAnsiTheme="minorBidi"/>
                <w:sz w:val="18"/>
                <w:szCs w:val="18"/>
              </w:rPr>
            </w:pPr>
            <w:r w:rsidRPr="002B35AD">
              <w:rPr>
                <w:rFonts w:asciiTheme="minorBidi" w:hAnsiTheme="minorBidi"/>
                <w:sz w:val="18"/>
                <w:szCs w:val="18"/>
              </w:rPr>
              <w:t>Donor age</w:t>
            </w:r>
            <w:r>
              <w:rPr>
                <w:rFonts w:asciiTheme="minorBidi" w:hAnsiTheme="minorBidi"/>
                <w:sz w:val="18"/>
                <w:szCs w:val="18"/>
              </w:rPr>
              <w:t>, per 10yrs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widowControl/>
              <w:wordWrap/>
              <w:jc w:val="center"/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Bidi" w:hAnsiTheme="minorBidi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  <w:t>.02 (0.97-1.08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widowControl/>
              <w:wordWrap/>
              <w:jc w:val="center"/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Bidi" w:hAnsiTheme="minorBidi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  <w:t>.42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6C5EE7" w:rsidRPr="0037409E" w:rsidTr="005F6EB7">
        <w:trPr>
          <w:trHeight w:val="389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rPr>
                <w:rFonts w:asciiTheme="minorBidi" w:hAnsiTheme="minorBidi"/>
                <w:sz w:val="18"/>
                <w:szCs w:val="18"/>
              </w:rPr>
            </w:pPr>
            <w:r w:rsidRPr="002B35AD">
              <w:rPr>
                <w:rFonts w:asciiTheme="minorBidi" w:hAnsiTheme="minorBidi"/>
                <w:sz w:val="18"/>
                <w:szCs w:val="18"/>
              </w:rPr>
              <w:t>Donor sex, male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widowControl/>
              <w:wordWrap/>
              <w:jc w:val="center"/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Bidi" w:hAnsiTheme="minorBidi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  <w:t>.50 (0.44-5.13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widowControl/>
              <w:wordWrap/>
              <w:jc w:val="center"/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Bidi" w:hAnsiTheme="minorBidi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  <w:t>.51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 w:hint="eastAsia"/>
                <w:sz w:val="18"/>
                <w:szCs w:val="18"/>
              </w:rPr>
              <w:t>0</w:t>
            </w:r>
            <w:r>
              <w:rPr>
                <w:rFonts w:asciiTheme="minorBidi" w:hAnsiTheme="minorBidi"/>
                <w:sz w:val="18"/>
                <w:szCs w:val="18"/>
              </w:rPr>
              <w:t>1.25 (0.41-3.78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 w:hint="eastAsia"/>
                <w:sz w:val="18"/>
                <w:szCs w:val="18"/>
              </w:rPr>
              <w:t>0</w:t>
            </w:r>
            <w:r>
              <w:rPr>
                <w:rFonts w:asciiTheme="minorBidi" w:hAnsiTheme="minorBidi"/>
                <w:sz w:val="18"/>
                <w:szCs w:val="18"/>
              </w:rPr>
              <w:t>.693</w:t>
            </w:r>
          </w:p>
        </w:tc>
      </w:tr>
      <w:tr w:rsidR="006C5EE7" w:rsidRPr="0037409E" w:rsidTr="005F6EB7">
        <w:trPr>
          <w:trHeight w:val="389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rPr>
                <w:rFonts w:asciiTheme="minorBidi" w:hAnsiTheme="minorBidi"/>
                <w:sz w:val="18"/>
                <w:szCs w:val="18"/>
              </w:rPr>
            </w:pPr>
            <w:r w:rsidRPr="002B35AD">
              <w:rPr>
                <w:rFonts w:asciiTheme="minorBidi" w:hAnsiTheme="minorBidi"/>
                <w:sz w:val="18"/>
                <w:szCs w:val="18"/>
              </w:rPr>
              <w:t>Dialysis duration</w:t>
            </w:r>
            <w:r>
              <w:rPr>
                <w:rFonts w:asciiTheme="minorBidi" w:hAnsiTheme="minorBidi"/>
                <w:sz w:val="18"/>
                <w:szCs w:val="18"/>
              </w:rPr>
              <w:t>, per 6 months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widowControl/>
              <w:wordWrap/>
              <w:jc w:val="center"/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Bidi" w:hAnsiTheme="minorBidi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  <w:t>.99 (0.98-1.02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widowControl/>
              <w:wordWrap/>
              <w:jc w:val="center"/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Bidi" w:hAnsiTheme="minorBidi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  <w:t>.89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widowControl/>
              <w:wordWrap/>
              <w:jc w:val="center"/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widowControl/>
              <w:wordWrap/>
              <w:jc w:val="center"/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</w:pPr>
          </w:p>
        </w:tc>
      </w:tr>
      <w:tr w:rsidR="006C5EE7" w:rsidRPr="0037409E" w:rsidTr="005F6EB7">
        <w:trPr>
          <w:trHeight w:val="389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2B35AD">
              <w:rPr>
                <w:rFonts w:asciiTheme="minorBidi" w:hAnsiTheme="minorBidi"/>
                <w:sz w:val="18"/>
                <w:szCs w:val="18"/>
              </w:rPr>
              <w:t>Retransplantation</w:t>
            </w:r>
            <w:proofErr w:type="spellEnd"/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widowControl/>
              <w:wordWrap/>
              <w:jc w:val="center"/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Bidi" w:hAnsiTheme="minorBidi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  <w:t>.29 (0.17-10.07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widowControl/>
              <w:wordWrap/>
              <w:jc w:val="center"/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Bidi" w:hAnsiTheme="minorBidi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  <w:t>.80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 w:hint="eastAsia"/>
                <w:sz w:val="18"/>
                <w:szCs w:val="18"/>
              </w:rPr>
              <w:t>0</w:t>
            </w:r>
            <w:r>
              <w:rPr>
                <w:rFonts w:asciiTheme="minorBidi" w:hAnsiTheme="minorBidi"/>
                <w:sz w:val="18"/>
                <w:szCs w:val="18"/>
              </w:rPr>
              <w:t>.65 (0.08-5.34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 w:hint="eastAsia"/>
                <w:sz w:val="18"/>
                <w:szCs w:val="18"/>
              </w:rPr>
              <w:t>0</w:t>
            </w:r>
            <w:r>
              <w:rPr>
                <w:rFonts w:asciiTheme="minorBidi" w:hAnsiTheme="minorBidi"/>
                <w:sz w:val="18"/>
                <w:szCs w:val="18"/>
              </w:rPr>
              <w:t>.666</w:t>
            </w:r>
          </w:p>
        </w:tc>
      </w:tr>
      <w:tr w:rsidR="006C5EE7" w:rsidRPr="0037409E" w:rsidTr="005F6EB7">
        <w:trPr>
          <w:trHeight w:val="373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2B35AD">
              <w:rPr>
                <w:rFonts w:asciiTheme="minorBidi" w:hAnsiTheme="minorBidi"/>
                <w:sz w:val="18"/>
                <w:szCs w:val="18"/>
              </w:rPr>
              <w:t>Pretransplant</w:t>
            </w:r>
            <w:proofErr w:type="spellEnd"/>
            <w:r w:rsidRPr="002B35AD">
              <w:rPr>
                <w:rFonts w:asciiTheme="minorBidi" w:hAnsiTheme="minorBidi"/>
                <w:sz w:val="18"/>
                <w:szCs w:val="18"/>
              </w:rPr>
              <w:t xml:space="preserve"> DM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widowControl/>
              <w:wordWrap/>
              <w:jc w:val="center"/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Bidi" w:hAnsiTheme="minorBidi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  <w:t>.43 (0.74-7.97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widowControl/>
              <w:wordWrap/>
              <w:jc w:val="center"/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Bidi" w:hAnsiTheme="minorBidi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  <w:t>.14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widowControl/>
              <w:wordWrap/>
              <w:jc w:val="center"/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widowControl/>
              <w:wordWrap/>
              <w:jc w:val="center"/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widowControl/>
              <w:wordWrap/>
              <w:jc w:val="center"/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</w:pPr>
          </w:p>
        </w:tc>
      </w:tr>
      <w:tr w:rsidR="006C5EE7" w:rsidRPr="0037409E" w:rsidTr="005F6EB7">
        <w:trPr>
          <w:trHeight w:val="373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2B35AD">
              <w:rPr>
                <w:rFonts w:asciiTheme="minorBidi" w:hAnsiTheme="minorBidi"/>
                <w:sz w:val="18"/>
                <w:szCs w:val="18"/>
              </w:rPr>
              <w:t>Pretransplant</w:t>
            </w:r>
            <w:proofErr w:type="spellEnd"/>
            <w:r w:rsidRPr="002B35AD">
              <w:rPr>
                <w:rFonts w:asciiTheme="minorBidi" w:hAnsiTheme="minorBidi"/>
                <w:sz w:val="18"/>
                <w:szCs w:val="18"/>
              </w:rPr>
              <w:t xml:space="preserve"> CVD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widowControl/>
              <w:wordWrap/>
              <w:jc w:val="center"/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Bidi" w:hAnsiTheme="minorBidi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  <w:t>.00 (0.65-13.93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widowControl/>
              <w:wordWrap/>
              <w:jc w:val="center"/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Bidi" w:hAnsiTheme="minorBidi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  <w:t>.15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widowControl/>
              <w:wordWrap/>
              <w:jc w:val="center"/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widowControl/>
              <w:wordWrap/>
              <w:jc w:val="center"/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widowControl/>
              <w:wordWrap/>
              <w:jc w:val="center"/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</w:pPr>
          </w:p>
        </w:tc>
      </w:tr>
      <w:tr w:rsidR="006C5EE7" w:rsidRPr="0037409E" w:rsidTr="005F6EB7">
        <w:trPr>
          <w:trHeight w:val="373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CDC-FC-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Default="006C5EE7" w:rsidP="005F6EB7">
            <w:pPr>
              <w:widowControl/>
              <w:wordWrap/>
              <w:jc w:val="center"/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Default="006C5EE7" w:rsidP="005F6EB7">
            <w:pPr>
              <w:widowControl/>
              <w:wordWrap/>
              <w:jc w:val="center"/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widowControl/>
              <w:wordWrap/>
              <w:jc w:val="center"/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widowControl/>
              <w:wordWrap/>
              <w:jc w:val="center"/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Bidi" w:hAnsiTheme="minorBidi" w:hint="eastAsia"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  <w:t>ef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widowControl/>
              <w:wordWrap/>
              <w:jc w:val="center"/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</w:pPr>
          </w:p>
        </w:tc>
      </w:tr>
      <w:tr w:rsidR="006C5EE7" w:rsidRPr="0037409E" w:rsidTr="005F6EB7">
        <w:trPr>
          <w:trHeight w:val="373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 w:hint="eastAsia"/>
                <w:sz w:val="18"/>
                <w:szCs w:val="18"/>
              </w:rPr>
              <w:t>C</w:t>
            </w:r>
            <w:r>
              <w:rPr>
                <w:rFonts w:asciiTheme="minorBidi" w:hAnsiTheme="minorBidi"/>
                <w:sz w:val="18"/>
                <w:szCs w:val="18"/>
              </w:rPr>
              <w:t>DC-FC+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Default="006C5EE7" w:rsidP="005F6EB7">
            <w:pPr>
              <w:widowControl/>
              <w:wordWrap/>
              <w:jc w:val="center"/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  <w:t>1.82 (0.49-6.74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Default="006C5EE7" w:rsidP="005F6EB7">
            <w:pPr>
              <w:widowControl/>
              <w:wordWrap/>
              <w:jc w:val="center"/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Bidi" w:hAnsiTheme="minorBidi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  <w:t>.36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widowControl/>
              <w:wordWrap/>
              <w:jc w:val="center"/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widowControl/>
              <w:wordWrap/>
              <w:jc w:val="center"/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Bidi" w:hAnsiTheme="minorBidi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  <w:t>.34 (0.06-1.87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widowControl/>
              <w:wordWrap/>
              <w:jc w:val="center"/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Bidi" w:hAnsiTheme="minorBidi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  <w:t>.215</w:t>
            </w:r>
          </w:p>
        </w:tc>
      </w:tr>
      <w:tr w:rsidR="006C5EE7" w:rsidRPr="0037409E" w:rsidTr="005F6EB7">
        <w:trPr>
          <w:trHeight w:val="373"/>
        </w:trPr>
        <w:tc>
          <w:tcPr>
            <w:tcW w:w="304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C5EE7" w:rsidRPr="002B35AD" w:rsidRDefault="006C5EE7" w:rsidP="005F6EB7">
            <w:pPr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 w:hint="eastAsia"/>
                <w:sz w:val="18"/>
                <w:szCs w:val="18"/>
              </w:rPr>
              <w:t>C</w:t>
            </w:r>
            <w:r>
              <w:rPr>
                <w:rFonts w:asciiTheme="minorBidi" w:hAnsiTheme="minorBidi"/>
                <w:sz w:val="18"/>
                <w:szCs w:val="18"/>
              </w:rPr>
              <w:t>DC+FC+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C5EE7" w:rsidRPr="002B35AD" w:rsidRDefault="006C5EE7" w:rsidP="005F6EB7">
            <w:pPr>
              <w:widowControl/>
              <w:wordWrap/>
              <w:jc w:val="center"/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Bidi" w:hAnsiTheme="minorBidi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  <w:t>.41 (0.52-11.24)</w:t>
            </w:r>
          </w:p>
        </w:tc>
        <w:tc>
          <w:tcPr>
            <w:tcW w:w="83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C5EE7" w:rsidRPr="002B35AD" w:rsidRDefault="006C5EE7" w:rsidP="005F6EB7">
            <w:pPr>
              <w:widowControl/>
              <w:wordWrap/>
              <w:jc w:val="center"/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Bidi" w:hAnsiTheme="minorBidi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  <w:t>.263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C5EE7" w:rsidRPr="002B35AD" w:rsidRDefault="006C5EE7" w:rsidP="005F6EB7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C5EE7" w:rsidRPr="002B35AD" w:rsidRDefault="006C5EE7" w:rsidP="005F6EB7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 w:hint="eastAsia"/>
                <w:sz w:val="18"/>
                <w:szCs w:val="18"/>
              </w:rPr>
              <w:t>0</w:t>
            </w:r>
            <w:r>
              <w:rPr>
                <w:rFonts w:asciiTheme="minorBidi" w:hAnsiTheme="minorBidi"/>
                <w:sz w:val="18"/>
                <w:szCs w:val="18"/>
              </w:rPr>
              <w:t>.69 (0.11-4.16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C5EE7" w:rsidRPr="002B35AD" w:rsidRDefault="006C5EE7" w:rsidP="005F6EB7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 w:hint="eastAsia"/>
                <w:sz w:val="18"/>
                <w:szCs w:val="18"/>
              </w:rPr>
              <w:t>0</w:t>
            </w:r>
            <w:r>
              <w:rPr>
                <w:rFonts w:asciiTheme="minorBidi" w:hAnsiTheme="minorBidi"/>
                <w:sz w:val="18"/>
                <w:szCs w:val="18"/>
              </w:rPr>
              <w:t>.683</w:t>
            </w:r>
          </w:p>
        </w:tc>
      </w:tr>
    </w:tbl>
    <w:p w:rsidR="006C5EE7" w:rsidRDefault="006C5EE7" w:rsidP="006C5EE7">
      <w:pPr>
        <w:spacing w:line="360" w:lineRule="auto"/>
        <w:rPr>
          <w:rFonts w:asciiTheme="minorBidi" w:hAnsiTheme="minorBidi"/>
          <w:szCs w:val="20"/>
        </w:rPr>
      </w:pPr>
      <w:r w:rsidRPr="00F63E1B">
        <w:rPr>
          <w:rFonts w:asciiTheme="minorBidi" w:hAnsiTheme="minorBidi"/>
          <w:szCs w:val="20"/>
          <w:vertAlign w:val="superscript"/>
        </w:rPr>
        <w:t>a</w:t>
      </w:r>
      <w:r>
        <w:rPr>
          <w:rFonts w:asciiTheme="minorBidi" w:hAnsiTheme="minorBidi"/>
          <w:szCs w:val="20"/>
        </w:rPr>
        <w:t xml:space="preserve"> Multivariable Cox was done with covariates that were different among groups.</w:t>
      </w:r>
    </w:p>
    <w:p w:rsidR="006C5EE7" w:rsidRDefault="006C5EE7" w:rsidP="006C5EE7">
      <w:pPr>
        <w:spacing w:line="360" w:lineRule="auto"/>
        <w:outlineLvl w:val="0"/>
        <w:rPr>
          <w:rFonts w:asciiTheme="minorBidi" w:hAnsiTheme="minorBidi"/>
          <w:szCs w:val="20"/>
        </w:rPr>
      </w:pPr>
    </w:p>
    <w:p w:rsidR="006C5EE7" w:rsidRPr="0037409E" w:rsidRDefault="00A82353" w:rsidP="006C5EE7">
      <w:pPr>
        <w:spacing w:line="360" w:lineRule="auto"/>
        <w:outlineLvl w:val="0"/>
        <w:rPr>
          <w:rFonts w:asciiTheme="minorBidi" w:hAnsiTheme="minorBidi"/>
          <w:szCs w:val="20"/>
        </w:rPr>
      </w:pPr>
      <w:r>
        <w:rPr>
          <w:rFonts w:asciiTheme="minorBidi" w:hAnsiTheme="minorBidi"/>
          <w:szCs w:val="20"/>
        </w:rPr>
        <w:t>T</w:t>
      </w:r>
      <w:r w:rsidR="006C5EE7">
        <w:rPr>
          <w:rFonts w:asciiTheme="minorBidi" w:hAnsiTheme="minorBidi"/>
          <w:szCs w:val="20"/>
        </w:rPr>
        <w:t xml:space="preserve">able </w:t>
      </w:r>
      <w:r>
        <w:rPr>
          <w:rFonts w:asciiTheme="minorBidi" w:hAnsiTheme="minorBidi"/>
          <w:szCs w:val="20"/>
        </w:rPr>
        <w:t>S</w:t>
      </w:r>
      <w:r w:rsidR="006C5EE7">
        <w:rPr>
          <w:rFonts w:asciiTheme="minorBidi" w:hAnsiTheme="minorBidi"/>
          <w:szCs w:val="20"/>
        </w:rPr>
        <w:t xml:space="preserve">2. Cox analysis for patient survival </w:t>
      </w:r>
    </w:p>
    <w:tbl>
      <w:tblPr>
        <w:tblStyle w:val="a3"/>
        <w:tblW w:w="9070" w:type="dxa"/>
        <w:tblLook w:val="04A0" w:firstRow="1" w:lastRow="0" w:firstColumn="1" w:lastColumn="0" w:noHBand="0" w:noVBand="1"/>
      </w:tblPr>
      <w:tblGrid>
        <w:gridCol w:w="3049"/>
        <w:gridCol w:w="2081"/>
        <w:gridCol w:w="833"/>
        <w:gridCol w:w="236"/>
        <w:gridCol w:w="2099"/>
        <w:gridCol w:w="772"/>
      </w:tblGrid>
      <w:tr w:rsidR="006C5EE7" w:rsidRPr="0037409E" w:rsidTr="005F6EB7">
        <w:trPr>
          <w:trHeight w:val="373"/>
        </w:trPr>
        <w:tc>
          <w:tcPr>
            <w:tcW w:w="304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spacing w:line="360" w:lineRule="auto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20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6C5EE7" w:rsidRPr="002B35AD" w:rsidRDefault="006C5EE7" w:rsidP="005F6EB7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2B35AD">
              <w:rPr>
                <w:rFonts w:asciiTheme="minorBidi" w:hAnsiTheme="minorBidi"/>
                <w:b/>
                <w:bCs/>
                <w:sz w:val="18"/>
                <w:szCs w:val="18"/>
              </w:rPr>
              <w:t>Univariable Cox</w:t>
            </w:r>
          </w:p>
        </w:tc>
        <w:tc>
          <w:tcPr>
            <w:tcW w:w="8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6C5EE7" w:rsidRPr="002B35AD" w:rsidRDefault="006C5EE7" w:rsidP="005F6EB7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C5EE7" w:rsidRPr="002B35AD" w:rsidRDefault="006C5EE7" w:rsidP="005F6EB7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18"/>
                <w:szCs w:val="18"/>
                <w:vertAlign w:val="superscript"/>
              </w:rPr>
            </w:pPr>
          </w:p>
        </w:tc>
        <w:tc>
          <w:tcPr>
            <w:tcW w:w="287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6C5EE7" w:rsidRPr="002B35AD" w:rsidRDefault="006C5EE7" w:rsidP="005F6EB7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18"/>
                <w:szCs w:val="18"/>
                <w:vertAlign w:val="superscript"/>
              </w:rPr>
            </w:pPr>
            <w:r w:rsidRPr="002B35AD">
              <w:rPr>
                <w:rFonts w:asciiTheme="minorBidi" w:hAnsiTheme="minorBidi"/>
                <w:b/>
                <w:bCs/>
                <w:sz w:val="18"/>
                <w:szCs w:val="18"/>
              </w:rPr>
              <w:t>Multivariable Cox</w:t>
            </w:r>
            <w:r w:rsidRPr="002B35AD">
              <w:rPr>
                <w:rFonts w:asciiTheme="minorBidi" w:hAnsiTheme="minorBidi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</w:tr>
      <w:tr w:rsidR="006C5EE7" w:rsidRPr="0037409E" w:rsidTr="005F6EB7">
        <w:trPr>
          <w:trHeight w:val="373"/>
        </w:trPr>
        <w:tc>
          <w:tcPr>
            <w:tcW w:w="304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C5EE7" w:rsidRPr="002B35AD" w:rsidRDefault="006C5EE7" w:rsidP="005F6EB7">
            <w:pPr>
              <w:spacing w:line="360" w:lineRule="auto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2B35AD">
              <w:rPr>
                <w:rFonts w:asciiTheme="minorBidi" w:hAnsiTheme="minorBidi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20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6C5EE7" w:rsidRPr="002B35AD" w:rsidRDefault="006C5EE7" w:rsidP="005F6EB7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2B35AD">
              <w:rPr>
                <w:rFonts w:asciiTheme="minorBidi" w:hAnsiTheme="minorBidi"/>
                <w:b/>
                <w:bCs/>
                <w:sz w:val="18"/>
                <w:szCs w:val="18"/>
              </w:rPr>
              <w:t>HR (95% CI)</w:t>
            </w:r>
          </w:p>
        </w:tc>
        <w:tc>
          <w:tcPr>
            <w:tcW w:w="8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6C5EE7" w:rsidRPr="002B35AD" w:rsidRDefault="006C5EE7" w:rsidP="005F6EB7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 w:rsidRPr="002B35AD"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C5EE7" w:rsidRPr="002B35AD" w:rsidRDefault="006C5EE7" w:rsidP="005F6EB7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209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6C5EE7" w:rsidRPr="002B35AD" w:rsidRDefault="006C5EE7" w:rsidP="005F6EB7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2B35AD">
              <w:rPr>
                <w:rFonts w:asciiTheme="minorBidi" w:hAnsiTheme="minorBidi"/>
                <w:b/>
                <w:bCs/>
                <w:sz w:val="18"/>
                <w:szCs w:val="18"/>
              </w:rPr>
              <w:t>HR (95% CI)</w:t>
            </w:r>
          </w:p>
        </w:tc>
        <w:tc>
          <w:tcPr>
            <w:tcW w:w="7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6C5EE7" w:rsidRPr="002B35AD" w:rsidRDefault="006C5EE7" w:rsidP="005F6EB7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 w:rsidRPr="002B35AD"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6C5EE7" w:rsidRPr="0037409E" w:rsidTr="005F6EB7">
        <w:trPr>
          <w:trHeight w:val="389"/>
        </w:trPr>
        <w:tc>
          <w:tcPr>
            <w:tcW w:w="304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rPr>
                <w:rFonts w:asciiTheme="minorBidi" w:hAnsiTheme="minorBidi"/>
                <w:sz w:val="18"/>
                <w:szCs w:val="18"/>
              </w:rPr>
            </w:pPr>
            <w:r w:rsidRPr="002B35AD">
              <w:rPr>
                <w:rFonts w:asciiTheme="minorBidi" w:hAnsiTheme="minorBidi"/>
                <w:sz w:val="18"/>
                <w:szCs w:val="18"/>
              </w:rPr>
              <w:t>Age</w:t>
            </w:r>
            <w:r>
              <w:rPr>
                <w:rFonts w:asciiTheme="minorBidi" w:hAnsiTheme="minorBidi"/>
                <w:sz w:val="18"/>
                <w:szCs w:val="18"/>
              </w:rPr>
              <w:t>, per 10yrs</w:t>
            </w:r>
          </w:p>
        </w:tc>
        <w:tc>
          <w:tcPr>
            <w:tcW w:w="208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widowControl/>
              <w:wordWrap/>
              <w:jc w:val="center"/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Bidi" w:hAnsiTheme="minorBidi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  <w:t>.12 (0.99-1.26)</w:t>
            </w:r>
          </w:p>
        </w:tc>
        <w:tc>
          <w:tcPr>
            <w:tcW w:w="83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widowControl/>
              <w:wordWrap/>
              <w:jc w:val="center"/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Bidi" w:hAnsiTheme="minorBidi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  <w:t>.058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209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widowControl/>
              <w:wordWrap/>
              <w:jc w:val="center"/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Bidi" w:hAnsiTheme="minorBidi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  <w:t>.25 (1.01-1.56)</w:t>
            </w:r>
          </w:p>
        </w:tc>
        <w:tc>
          <w:tcPr>
            <w:tcW w:w="77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widowControl/>
              <w:wordWrap/>
              <w:jc w:val="center"/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Bidi" w:hAnsiTheme="minorBidi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  <w:t>.049</w:t>
            </w:r>
          </w:p>
        </w:tc>
      </w:tr>
      <w:tr w:rsidR="006C5EE7" w:rsidRPr="0037409E" w:rsidTr="005F6EB7">
        <w:trPr>
          <w:trHeight w:val="373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Sex, male</w:t>
            </w:r>
            <w:r w:rsidRPr="002B35AD">
              <w:rPr>
                <w:rFonts w:asciiTheme="minorBidi" w:hAnsiTheme="minorBidi"/>
                <w:sz w:val="18"/>
                <w:szCs w:val="18"/>
              </w:rPr>
              <w:t xml:space="preserve">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 w:hint="eastAsia"/>
                <w:sz w:val="18"/>
                <w:szCs w:val="18"/>
              </w:rPr>
              <w:t>0</w:t>
            </w:r>
            <w:r>
              <w:rPr>
                <w:rFonts w:asciiTheme="minorBidi" w:hAnsiTheme="minorBidi"/>
                <w:sz w:val="18"/>
                <w:szCs w:val="18"/>
              </w:rPr>
              <w:t>.78 (0.11-5.54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 w:hint="eastAsia"/>
                <w:sz w:val="18"/>
                <w:szCs w:val="18"/>
              </w:rPr>
              <w:t>0</w:t>
            </w:r>
            <w:r>
              <w:rPr>
                <w:rFonts w:asciiTheme="minorBidi" w:hAnsiTheme="minorBidi"/>
                <w:sz w:val="18"/>
                <w:szCs w:val="18"/>
              </w:rPr>
              <w:t>.80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6C5EE7" w:rsidRPr="0037409E" w:rsidTr="005F6EB7">
        <w:trPr>
          <w:trHeight w:val="373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rPr>
                <w:rFonts w:asciiTheme="minorBidi" w:hAnsiTheme="minorBidi"/>
                <w:sz w:val="18"/>
                <w:szCs w:val="18"/>
              </w:rPr>
            </w:pPr>
            <w:r w:rsidRPr="002B35AD">
              <w:rPr>
                <w:rFonts w:asciiTheme="minorBidi" w:hAnsiTheme="minorBidi"/>
                <w:sz w:val="18"/>
                <w:szCs w:val="18"/>
              </w:rPr>
              <w:t>Donor age</w:t>
            </w:r>
            <w:r>
              <w:rPr>
                <w:rFonts w:asciiTheme="minorBidi" w:hAnsiTheme="minorBidi"/>
                <w:sz w:val="18"/>
                <w:szCs w:val="18"/>
              </w:rPr>
              <w:t>, per 10yrs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widowControl/>
              <w:wordWrap/>
              <w:jc w:val="center"/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Bidi" w:hAnsiTheme="minorBidi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  <w:t>.31 (1.06-1.64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widowControl/>
              <w:wordWrap/>
              <w:jc w:val="center"/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Bidi" w:hAnsiTheme="minorBidi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  <w:t>.01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 w:hint="eastAsia"/>
                <w:sz w:val="18"/>
                <w:szCs w:val="18"/>
              </w:rPr>
              <w:t>1</w:t>
            </w:r>
            <w:r>
              <w:rPr>
                <w:rFonts w:asciiTheme="minorBidi" w:hAnsiTheme="minorBidi"/>
                <w:sz w:val="18"/>
                <w:szCs w:val="18"/>
              </w:rPr>
              <w:t>.11 (0.96-1.29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 w:hint="eastAsia"/>
                <w:sz w:val="18"/>
                <w:szCs w:val="18"/>
              </w:rPr>
              <w:t>0</w:t>
            </w:r>
            <w:r>
              <w:rPr>
                <w:rFonts w:asciiTheme="minorBidi" w:hAnsiTheme="minorBidi"/>
                <w:sz w:val="18"/>
                <w:szCs w:val="18"/>
              </w:rPr>
              <w:t>.166</w:t>
            </w:r>
          </w:p>
        </w:tc>
      </w:tr>
      <w:tr w:rsidR="006C5EE7" w:rsidRPr="0037409E" w:rsidTr="005F6EB7">
        <w:trPr>
          <w:trHeight w:val="389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rPr>
                <w:rFonts w:asciiTheme="minorBidi" w:hAnsiTheme="minorBidi"/>
                <w:sz w:val="18"/>
                <w:szCs w:val="18"/>
              </w:rPr>
            </w:pPr>
            <w:r w:rsidRPr="002B35AD">
              <w:rPr>
                <w:rFonts w:asciiTheme="minorBidi" w:hAnsiTheme="minorBidi"/>
                <w:sz w:val="18"/>
                <w:szCs w:val="18"/>
              </w:rPr>
              <w:t>Donor sex, male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widowControl/>
              <w:wordWrap/>
              <w:jc w:val="center"/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Bidi" w:hAnsiTheme="minorBidi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  <w:t>.85 (</w:t>
            </w:r>
            <w:r>
              <w:rPr>
                <w:rFonts w:asciiTheme="minorBidi" w:hAnsiTheme="minorBidi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  <w:t>.12-6.04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widowControl/>
              <w:wordWrap/>
              <w:jc w:val="center"/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Bidi" w:hAnsiTheme="minorBidi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  <w:t>.87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6C5EE7" w:rsidRPr="0037409E" w:rsidTr="005F6EB7">
        <w:trPr>
          <w:trHeight w:val="389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rPr>
                <w:rFonts w:asciiTheme="minorBidi" w:hAnsiTheme="minorBidi"/>
                <w:sz w:val="18"/>
                <w:szCs w:val="18"/>
              </w:rPr>
            </w:pPr>
            <w:r w:rsidRPr="002B35AD">
              <w:rPr>
                <w:rFonts w:asciiTheme="minorBidi" w:hAnsiTheme="minorBidi"/>
                <w:sz w:val="18"/>
                <w:szCs w:val="18"/>
              </w:rPr>
              <w:t>Dialysis duration</w:t>
            </w:r>
            <w:r>
              <w:rPr>
                <w:rFonts w:asciiTheme="minorBidi" w:hAnsiTheme="minorBidi"/>
                <w:sz w:val="18"/>
                <w:szCs w:val="18"/>
              </w:rPr>
              <w:t>, per 6 months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widowControl/>
              <w:wordWrap/>
              <w:jc w:val="center"/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Bidi" w:hAnsiTheme="minorBidi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  <w:t>.01 (0.98-1.03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widowControl/>
              <w:wordWrap/>
              <w:jc w:val="center"/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Bidi" w:hAnsiTheme="minorBidi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  <w:t>.48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widowControl/>
              <w:wordWrap/>
              <w:jc w:val="center"/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widowControl/>
              <w:wordWrap/>
              <w:jc w:val="center"/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</w:pPr>
          </w:p>
        </w:tc>
      </w:tr>
      <w:tr w:rsidR="006C5EE7" w:rsidRPr="0037409E" w:rsidTr="005F6EB7">
        <w:trPr>
          <w:trHeight w:val="389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2B35AD">
              <w:rPr>
                <w:rFonts w:asciiTheme="minorBidi" w:hAnsiTheme="minorBidi"/>
                <w:sz w:val="18"/>
                <w:szCs w:val="18"/>
              </w:rPr>
              <w:t>Retransplantation</w:t>
            </w:r>
            <w:proofErr w:type="spellEnd"/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widowControl/>
              <w:wordWrap/>
              <w:jc w:val="center"/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Bidi" w:hAnsiTheme="minorBidi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  <w:t>.04 (0.01-103.10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widowControl/>
              <w:wordWrap/>
              <w:jc w:val="center"/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Bidi" w:hAnsiTheme="minorBidi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  <w:t>.71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6C5EE7" w:rsidRPr="0037409E" w:rsidTr="005F6EB7">
        <w:trPr>
          <w:trHeight w:val="373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2B35AD">
              <w:rPr>
                <w:rFonts w:asciiTheme="minorBidi" w:hAnsiTheme="minorBidi"/>
                <w:sz w:val="18"/>
                <w:szCs w:val="18"/>
              </w:rPr>
              <w:t>Pretransplant</w:t>
            </w:r>
            <w:proofErr w:type="spellEnd"/>
            <w:r w:rsidRPr="002B35AD">
              <w:rPr>
                <w:rFonts w:asciiTheme="minorBidi" w:hAnsiTheme="minorBidi"/>
                <w:sz w:val="18"/>
                <w:szCs w:val="18"/>
              </w:rPr>
              <w:t xml:space="preserve"> DM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widowControl/>
              <w:wordWrap/>
              <w:jc w:val="center"/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Bidi" w:hAnsiTheme="minorBidi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  <w:t>.89 (0.09-8.58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widowControl/>
              <w:wordWrap/>
              <w:jc w:val="center"/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Bidi" w:hAnsiTheme="minorBidi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  <w:t>.92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widowControl/>
              <w:wordWrap/>
              <w:jc w:val="center"/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widowControl/>
              <w:wordWrap/>
              <w:jc w:val="center"/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widowControl/>
              <w:wordWrap/>
              <w:jc w:val="center"/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</w:pPr>
          </w:p>
        </w:tc>
      </w:tr>
      <w:tr w:rsidR="006C5EE7" w:rsidRPr="0037409E" w:rsidTr="005F6EB7">
        <w:trPr>
          <w:trHeight w:val="373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2B35AD">
              <w:rPr>
                <w:rFonts w:asciiTheme="minorBidi" w:hAnsiTheme="minorBidi"/>
                <w:sz w:val="18"/>
                <w:szCs w:val="18"/>
              </w:rPr>
              <w:t>Pretransplant</w:t>
            </w:r>
            <w:proofErr w:type="spellEnd"/>
            <w:r w:rsidRPr="002B35AD">
              <w:rPr>
                <w:rFonts w:asciiTheme="minorBidi" w:hAnsiTheme="minorBidi"/>
                <w:sz w:val="18"/>
                <w:szCs w:val="18"/>
              </w:rPr>
              <w:t xml:space="preserve"> CVD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widowControl/>
              <w:wordWrap/>
              <w:jc w:val="center"/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Bidi" w:hAnsiTheme="minorBidi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  <w:t>.69 (0.38-35.59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widowControl/>
              <w:wordWrap/>
              <w:jc w:val="center"/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Bidi" w:hAnsiTheme="minorBidi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  <w:t>.25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widowControl/>
              <w:wordWrap/>
              <w:jc w:val="center"/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widowControl/>
              <w:wordWrap/>
              <w:jc w:val="center"/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widowControl/>
              <w:wordWrap/>
              <w:jc w:val="center"/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</w:pPr>
          </w:p>
        </w:tc>
      </w:tr>
      <w:tr w:rsidR="006C5EE7" w:rsidRPr="0037409E" w:rsidTr="005F6EB7">
        <w:trPr>
          <w:trHeight w:val="373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lastRenderedPageBreak/>
              <w:t>CDC-FC-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Default="006C5EE7" w:rsidP="005F6EB7">
            <w:pPr>
              <w:widowControl/>
              <w:wordWrap/>
              <w:jc w:val="center"/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Default="006C5EE7" w:rsidP="005F6EB7">
            <w:pPr>
              <w:widowControl/>
              <w:wordWrap/>
              <w:jc w:val="center"/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widowControl/>
              <w:wordWrap/>
              <w:jc w:val="center"/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widowControl/>
              <w:wordWrap/>
              <w:jc w:val="center"/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Bidi" w:hAnsiTheme="minorBidi" w:hint="eastAsia"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  <w:t>ef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widowControl/>
              <w:wordWrap/>
              <w:jc w:val="center"/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</w:pPr>
          </w:p>
        </w:tc>
      </w:tr>
      <w:tr w:rsidR="006C5EE7" w:rsidRPr="0037409E" w:rsidTr="005F6EB7">
        <w:trPr>
          <w:trHeight w:val="373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 w:hint="eastAsia"/>
                <w:sz w:val="18"/>
                <w:szCs w:val="18"/>
              </w:rPr>
              <w:t>C</w:t>
            </w:r>
            <w:r>
              <w:rPr>
                <w:rFonts w:asciiTheme="minorBidi" w:hAnsiTheme="minorBidi"/>
                <w:sz w:val="18"/>
                <w:szCs w:val="18"/>
              </w:rPr>
              <w:t>DC-FC+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Default="006C5EE7" w:rsidP="005F6EB7">
            <w:pPr>
              <w:widowControl/>
              <w:wordWrap/>
              <w:jc w:val="center"/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Bidi" w:hAnsiTheme="minorBidi"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  <w:t>.12 (0.72-36.46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Default="006C5EE7" w:rsidP="005F6EB7">
            <w:pPr>
              <w:widowControl/>
              <w:wordWrap/>
              <w:jc w:val="center"/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Bidi" w:hAnsiTheme="minorBidi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  <w:t>.10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widowControl/>
              <w:wordWrap/>
              <w:jc w:val="center"/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widowControl/>
              <w:wordWrap/>
              <w:jc w:val="center"/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Bidi" w:hAnsiTheme="minorBidi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  <w:t>.55 (0.32-20.30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widowControl/>
              <w:wordWrap/>
              <w:jc w:val="center"/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Bidi" w:hAnsiTheme="minorBidi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  <w:t>.377</w:t>
            </w:r>
          </w:p>
        </w:tc>
      </w:tr>
      <w:tr w:rsidR="006C5EE7" w:rsidRPr="0037409E" w:rsidTr="005F6EB7">
        <w:trPr>
          <w:trHeight w:val="373"/>
        </w:trPr>
        <w:tc>
          <w:tcPr>
            <w:tcW w:w="304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C5EE7" w:rsidRPr="002B35AD" w:rsidRDefault="006C5EE7" w:rsidP="005F6EB7">
            <w:pPr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 w:hint="eastAsia"/>
                <w:sz w:val="18"/>
                <w:szCs w:val="18"/>
              </w:rPr>
              <w:t>C</w:t>
            </w:r>
            <w:r>
              <w:rPr>
                <w:rFonts w:asciiTheme="minorBidi" w:hAnsiTheme="minorBidi"/>
                <w:sz w:val="18"/>
                <w:szCs w:val="18"/>
              </w:rPr>
              <w:t>DC+FC+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C5EE7" w:rsidRPr="002B35AD" w:rsidRDefault="006C5EE7" w:rsidP="005F6EB7">
            <w:pPr>
              <w:widowControl/>
              <w:wordWrap/>
              <w:jc w:val="center"/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Bidi" w:hAnsiTheme="minorBidi" w:hint="eastAsia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  <w:t>annot be calculated</w:t>
            </w:r>
          </w:p>
        </w:tc>
        <w:tc>
          <w:tcPr>
            <w:tcW w:w="83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C5EE7" w:rsidRPr="002B35AD" w:rsidRDefault="006C5EE7" w:rsidP="005F6EB7">
            <w:pPr>
              <w:widowControl/>
              <w:wordWrap/>
              <w:jc w:val="center"/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Bidi" w:hAnsiTheme="minorBidi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  <w:t>.874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C5EE7" w:rsidRPr="002B35AD" w:rsidRDefault="006C5EE7" w:rsidP="005F6EB7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C5EE7" w:rsidRPr="002B35AD" w:rsidRDefault="006C5EE7" w:rsidP="005F6EB7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 w:hint="eastAsia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  <w:t>annot be calculated</w:t>
            </w:r>
          </w:p>
        </w:tc>
        <w:tc>
          <w:tcPr>
            <w:tcW w:w="77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C5EE7" w:rsidRPr="002B35AD" w:rsidRDefault="006C5EE7" w:rsidP="005F6EB7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 w:hint="eastAsia"/>
                <w:sz w:val="18"/>
                <w:szCs w:val="18"/>
              </w:rPr>
              <w:t>0</w:t>
            </w:r>
            <w:r>
              <w:rPr>
                <w:rFonts w:asciiTheme="minorBidi" w:hAnsiTheme="minorBidi"/>
                <w:sz w:val="18"/>
                <w:szCs w:val="18"/>
              </w:rPr>
              <w:t>.677</w:t>
            </w:r>
          </w:p>
        </w:tc>
      </w:tr>
    </w:tbl>
    <w:p w:rsidR="006C5EE7" w:rsidRDefault="006C5EE7" w:rsidP="006C5EE7">
      <w:pPr>
        <w:spacing w:line="360" w:lineRule="auto"/>
        <w:rPr>
          <w:rFonts w:asciiTheme="minorBidi" w:hAnsiTheme="minorBidi"/>
          <w:szCs w:val="20"/>
        </w:rPr>
      </w:pPr>
      <w:r w:rsidRPr="00F63E1B">
        <w:rPr>
          <w:rFonts w:asciiTheme="minorBidi" w:hAnsiTheme="minorBidi"/>
          <w:szCs w:val="20"/>
          <w:vertAlign w:val="superscript"/>
        </w:rPr>
        <w:t>a</w:t>
      </w:r>
      <w:r>
        <w:rPr>
          <w:rFonts w:asciiTheme="minorBidi" w:hAnsiTheme="minorBidi"/>
          <w:szCs w:val="20"/>
        </w:rPr>
        <w:t xml:space="preserve"> Multivariable Cox was done with covariates of which P &lt;0.10 in univariate Cox.</w:t>
      </w:r>
    </w:p>
    <w:p w:rsidR="006C5EE7" w:rsidRDefault="006C5EE7" w:rsidP="006C5EE7">
      <w:pPr>
        <w:spacing w:line="360" w:lineRule="auto"/>
        <w:rPr>
          <w:rFonts w:asciiTheme="minorBidi" w:hAnsiTheme="minorBidi"/>
          <w:szCs w:val="20"/>
        </w:rPr>
      </w:pPr>
    </w:p>
    <w:p w:rsidR="006C5EE7" w:rsidRPr="0037409E" w:rsidRDefault="00A82353" w:rsidP="006C5EE7">
      <w:pPr>
        <w:spacing w:line="360" w:lineRule="auto"/>
        <w:outlineLvl w:val="0"/>
        <w:rPr>
          <w:rFonts w:asciiTheme="minorBidi" w:hAnsiTheme="minorBidi"/>
          <w:szCs w:val="20"/>
        </w:rPr>
      </w:pPr>
      <w:r>
        <w:rPr>
          <w:rFonts w:asciiTheme="minorBidi" w:hAnsiTheme="minorBidi"/>
          <w:szCs w:val="20"/>
        </w:rPr>
        <w:t>T</w:t>
      </w:r>
      <w:r w:rsidR="006C5EE7">
        <w:rPr>
          <w:rFonts w:asciiTheme="minorBidi" w:hAnsiTheme="minorBidi"/>
          <w:szCs w:val="20"/>
        </w:rPr>
        <w:t xml:space="preserve">able </w:t>
      </w:r>
      <w:r>
        <w:rPr>
          <w:rFonts w:asciiTheme="minorBidi" w:hAnsiTheme="minorBidi"/>
          <w:szCs w:val="20"/>
        </w:rPr>
        <w:t>S</w:t>
      </w:r>
      <w:bookmarkStart w:id="0" w:name="_GoBack"/>
      <w:bookmarkEnd w:id="0"/>
      <w:r w:rsidR="006C5EE7">
        <w:rPr>
          <w:rFonts w:asciiTheme="minorBidi" w:hAnsiTheme="minorBidi"/>
          <w:szCs w:val="20"/>
        </w:rPr>
        <w:t xml:space="preserve">3. Cox analysis for rejection-free graft survival </w:t>
      </w:r>
    </w:p>
    <w:tbl>
      <w:tblPr>
        <w:tblStyle w:val="a3"/>
        <w:tblW w:w="9070" w:type="dxa"/>
        <w:tblLook w:val="04A0" w:firstRow="1" w:lastRow="0" w:firstColumn="1" w:lastColumn="0" w:noHBand="0" w:noVBand="1"/>
      </w:tblPr>
      <w:tblGrid>
        <w:gridCol w:w="3049"/>
        <w:gridCol w:w="2081"/>
        <w:gridCol w:w="833"/>
        <w:gridCol w:w="236"/>
        <w:gridCol w:w="2099"/>
        <w:gridCol w:w="772"/>
      </w:tblGrid>
      <w:tr w:rsidR="006C5EE7" w:rsidRPr="002B35AD" w:rsidTr="005F6EB7">
        <w:trPr>
          <w:trHeight w:val="373"/>
        </w:trPr>
        <w:tc>
          <w:tcPr>
            <w:tcW w:w="304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spacing w:line="360" w:lineRule="auto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20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6C5EE7" w:rsidRPr="002B35AD" w:rsidRDefault="006C5EE7" w:rsidP="005F6EB7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2B35AD">
              <w:rPr>
                <w:rFonts w:asciiTheme="minorBidi" w:hAnsiTheme="minorBidi"/>
                <w:b/>
                <w:bCs/>
                <w:sz w:val="18"/>
                <w:szCs w:val="18"/>
              </w:rPr>
              <w:t>Univariable Cox</w:t>
            </w:r>
          </w:p>
        </w:tc>
        <w:tc>
          <w:tcPr>
            <w:tcW w:w="8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6C5EE7" w:rsidRPr="002B35AD" w:rsidRDefault="006C5EE7" w:rsidP="005F6EB7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C5EE7" w:rsidRPr="002B35AD" w:rsidRDefault="006C5EE7" w:rsidP="005F6EB7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18"/>
                <w:szCs w:val="18"/>
                <w:vertAlign w:val="superscript"/>
              </w:rPr>
            </w:pPr>
          </w:p>
        </w:tc>
        <w:tc>
          <w:tcPr>
            <w:tcW w:w="287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6C5EE7" w:rsidRPr="002B35AD" w:rsidRDefault="006C5EE7" w:rsidP="005F6EB7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18"/>
                <w:szCs w:val="18"/>
                <w:vertAlign w:val="superscript"/>
              </w:rPr>
            </w:pPr>
            <w:r w:rsidRPr="002B35AD">
              <w:rPr>
                <w:rFonts w:asciiTheme="minorBidi" w:hAnsiTheme="minorBidi"/>
                <w:b/>
                <w:bCs/>
                <w:sz w:val="18"/>
                <w:szCs w:val="18"/>
              </w:rPr>
              <w:t>Multivariable Cox</w:t>
            </w:r>
            <w:r w:rsidRPr="002B35AD">
              <w:rPr>
                <w:rFonts w:asciiTheme="minorBidi" w:hAnsiTheme="minorBidi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</w:tr>
      <w:tr w:rsidR="006C5EE7" w:rsidRPr="002B35AD" w:rsidTr="005F6EB7">
        <w:trPr>
          <w:trHeight w:val="373"/>
        </w:trPr>
        <w:tc>
          <w:tcPr>
            <w:tcW w:w="304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C5EE7" w:rsidRPr="002B35AD" w:rsidRDefault="006C5EE7" w:rsidP="005F6EB7">
            <w:pPr>
              <w:spacing w:line="360" w:lineRule="auto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2B35AD">
              <w:rPr>
                <w:rFonts w:asciiTheme="minorBidi" w:hAnsiTheme="minorBidi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20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6C5EE7" w:rsidRPr="002B35AD" w:rsidRDefault="006C5EE7" w:rsidP="005F6EB7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2B35AD">
              <w:rPr>
                <w:rFonts w:asciiTheme="minorBidi" w:hAnsiTheme="minorBidi"/>
                <w:b/>
                <w:bCs/>
                <w:sz w:val="18"/>
                <w:szCs w:val="18"/>
              </w:rPr>
              <w:t>HR (95% CI)</w:t>
            </w:r>
          </w:p>
        </w:tc>
        <w:tc>
          <w:tcPr>
            <w:tcW w:w="8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6C5EE7" w:rsidRPr="002B35AD" w:rsidRDefault="006C5EE7" w:rsidP="005F6EB7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 w:rsidRPr="002B35AD"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C5EE7" w:rsidRPr="002B35AD" w:rsidRDefault="006C5EE7" w:rsidP="005F6EB7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209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6C5EE7" w:rsidRPr="002B35AD" w:rsidRDefault="006C5EE7" w:rsidP="005F6EB7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2B35AD">
              <w:rPr>
                <w:rFonts w:asciiTheme="minorBidi" w:hAnsiTheme="minorBidi"/>
                <w:b/>
                <w:bCs/>
                <w:sz w:val="18"/>
                <w:szCs w:val="18"/>
              </w:rPr>
              <w:t>HR (95% CI)</w:t>
            </w:r>
          </w:p>
        </w:tc>
        <w:tc>
          <w:tcPr>
            <w:tcW w:w="7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6C5EE7" w:rsidRPr="002B35AD" w:rsidRDefault="006C5EE7" w:rsidP="005F6EB7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 w:rsidRPr="002B35AD"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6C5EE7" w:rsidRPr="002B35AD" w:rsidTr="005F6EB7">
        <w:trPr>
          <w:trHeight w:val="389"/>
        </w:trPr>
        <w:tc>
          <w:tcPr>
            <w:tcW w:w="304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rPr>
                <w:rFonts w:asciiTheme="minorBidi" w:hAnsiTheme="minorBidi"/>
                <w:sz w:val="18"/>
                <w:szCs w:val="18"/>
              </w:rPr>
            </w:pPr>
            <w:r w:rsidRPr="002B35AD">
              <w:rPr>
                <w:rFonts w:asciiTheme="minorBidi" w:hAnsiTheme="minorBidi"/>
                <w:sz w:val="18"/>
                <w:szCs w:val="18"/>
              </w:rPr>
              <w:t>Age</w:t>
            </w:r>
            <w:r>
              <w:rPr>
                <w:rFonts w:asciiTheme="minorBidi" w:hAnsiTheme="minorBidi"/>
                <w:sz w:val="18"/>
                <w:szCs w:val="18"/>
              </w:rPr>
              <w:t>, per 10yrs</w:t>
            </w:r>
          </w:p>
        </w:tc>
        <w:tc>
          <w:tcPr>
            <w:tcW w:w="208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widowControl/>
              <w:wordWrap/>
              <w:jc w:val="center"/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Bidi" w:hAnsiTheme="minorBidi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  <w:t>.99 (0.98-1.02)</w:t>
            </w:r>
          </w:p>
        </w:tc>
        <w:tc>
          <w:tcPr>
            <w:tcW w:w="83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widowControl/>
              <w:wordWrap/>
              <w:jc w:val="center"/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Bidi" w:hAnsiTheme="minorBidi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  <w:t>.753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209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widowControl/>
              <w:wordWrap/>
              <w:jc w:val="center"/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widowControl/>
              <w:wordWrap/>
              <w:jc w:val="center"/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</w:pPr>
          </w:p>
        </w:tc>
      </w:tr>
      <w:tr w:rsidR="006C5EE7" w:rsidRPr="002B35AD" w:rsidTr="005F6EB7">
        <w:trPr>
          <w:trHeight w:val="373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Sex, male</w:t>
            </w:r>
            <w:r w:rsidRPr="002B35AD">
              <w:rPr>
                <w:rFonts w:asciiTheme="minorBidi" w:hAnsiTheme="minorBidi"/>
                <w:sz w:val="18"/>
                <w:szCs w:val="18"/>
              </w:rPr>
              <w:t xml:space="preserve">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 w:hint="eastAsia"/>
                <w:sz w:val="18"/>
                <w:szCs w:val="18"/>
              </w:rPr>
              <w:t>0</w:t>
            </w:r>
            <w:r>
              <w:rPr>
                <w:rFonts w:asciiTheme="minorBidi" w:hAnsiTheme="minorBidi"/>
                <w:sz w:val="18"/>
                <w:szCs w:val="18"/>
              </w:rPr>
              <w:t>.90 (0.57-1.42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 w:hint="eastAsia"/>
                <w:sz w:val="18"/>
                <w:szCs w:val="18"/>
              </w:rPr>
              <w:t>0</w:t>
            </w:r>
            <w:r>
              <w:rPr>
                <w:rFonts w:asciiTheme="minorBidi" w:hAnsiTheme="minorBidi"/>
                <w:sz w:val="18"/>
                <w:szCs w:val="18"/>
              </w:rPr>
              <w:t>.63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6C5EE7" w:rsidRPr="002B35AD" w:rsidTr="005F6EB7">
        <w:trPr>
          <w:trHeight w:val="373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rPr>
                <w:rFonts w:asciiTheme="minorBidi" w:hAnsiTheme="minorBidi"/>
                <w:sz w:val="18"/>
                <w:szCs w:val="18"/>
              </w:rPr>
            </w:pPr>
            <w:r w:rsidRPr="002B35AD">
              <w:rPr>
                <w:rFonts w:asciiTheme="minorBidi" w:hAnsiTheme="minorBidi"/>
                <w:sz w:val="18"/>
                <w:szCs w:val="18"/>
              </w:rPr>
              <w:t>Donor age</w:t>
            </w:r>
            <w:r>
              <w:rPr>
                <w:rFonts w:asciiTheme="minorBidi" w:hAnsiTheme="minorBidi"/>
                <w:sz w:val="18"/>
                <w:szCs w:val="18"/>
              </w:rPr>
              <w:t>, per 10yrs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widowControl/>
              <w:wordWrap/>
              <w:jc w:val="center"/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Bidi" w:hAnsiTheme="minorBidi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  <w:t>.04 (1.02-1.06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widowControl/>
              <w:wordWrap/>
              <w:jc w:val="center"/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Bidi" w:hAnsiTheme="minorBidi" w:hint="eastAsia"/>
                <w:color w:val="000000"/>
                <w:kern w:val="0"/>
                <w:sz w:val="18"/>
                <w:szCs w:val="18"/>
              </w:rPr>
              <w:t>&lt;</w:t>
            </w:r>
            <w:r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 w:hint="eastAsia"/>
                <w:sz w:val="18"/>
                <w:szCs w:val="18"/>
              </w:rPr>
              <w:t>1</w:t>
            </w:r>
            <w:r>
              <w:rPr>
                <w:rFonts w:asciiTheme="minorBidi" w:hAnsiTheme="minorBidi"/>
                <w:sz w:val="18"/>
                <w:szCs w:val="18"/>
              </w:rPr>
              <w:t>.04 (1.02-1.07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 w:hint="eastAsia"/>
                <w:sz w:val="18"/>
                <w:szCs w:val="18"/>
              </w:rPr>
              <w:t>&lt;</w:t>
            </w:r>
            <w:r>
              <w:rPr>
                <w:rFonts w:asciiTheme="minorBidi" w:hAnsiTheme="minorBidi"/>
                <w:sz w:val="18"/>
                <w:szCs w:val="18"/>
              </w:rPr>
              <w:t>0.001</w:t>
            </w:r>
          </w:p>
        </w:tc>
      </w:tr>
      <w:tr w:rsidR="006C5EE7" w:rsidRPr="002B35AD" w:rsidTr="005F6EB7">
        <w:trPr>
          <w:trHeight w:val="389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rPr>
                <w:rFonts w:asciiTheme="minorBidi" w:hAnsiTheme="minorBidi"/>
                <w:sz w:val="18"/>
                <w:szCs w:val="18"/>
              </w:rPr>
            </w:pPr>
            <w:r w:rsidRPr="002B35AD">
              <w:rPr>
                <w:rFonts w:asciiTheme="minorBidi" w:hAnsiTheme="minorBidi"/>
                <w:sz w:val="18"/>
                <w:szCs w:val="18"/>
              </w:rPr>
              <w:t>Donor sex, male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widowControl/>
              <w:wordWrap/>
              <w:jc w:val="center"/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Bidi" w:hAnsiTheme="minorBidi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  <w:t>.14 (0.72-1.81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widowControl/>
              <w:wordWrap/>
              <w:jc w:val="center"/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Bidi" w:hAnsiTheme="minorBidi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  <w:t>.57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6C5EE7" w:rsidRPr="002B35AD" w:rsidTr="005F6EB7">
        <w:trPr>
          <w:trHeight w:val="389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rPr>
                <w:rFonts w:asciiTheme="minorBidi" w:hAnsiTheme="minorBidi"/>
                <w:sz w:val="18"/>
                <w:szCs w:val="18"/>
              </w:rPr>
            </w:pPr>
            <w:r w:rsidRPr="002B35AD">
              <w:rPr>
                <w:rFonts w:asciiTheme="minorBidi" w:hAnsiTheme="minorBidi"/>
                <w:sz w:val="18"/>
                <w:szCs w:val="18"/>
              </w:rPr>
              <w:t>Dialysis duration</w:t>
            </w:r>
            <w:r>
              <w:rPr>
                <w:rFonts w:asciiTheme="minorBidi" w:hAnsiTheme="minorBidi"/>
                <w:sz w:val="18"/>
                <w:szCs w:val="18"/>
              </w:rPr>
              <w:t>, per 6 months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widowControl/>
              <w:wordWrap/>
              <w:jc w:val="center"/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Bidi" w:hAnsiTheme="minorBidi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  <w:t>.99 (0.98-1.01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widowControl/>
              <w:wordWrap/>
              <w:jc w:val="center"/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Bidi" w:hAnsiTheme="minorBidi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  <w:t>.08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widowControl/>
              <w:wordWrap/>
              <w:jc w:val="center"/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Bidi" w:hAnsiTheme="minorBidi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  <w:t>.99 (0.98-1.02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widowControl/>
              <w:wordWrap/>
              <w:jc w:val="center"/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Bidi" w:hAnsiTheme="minorBidi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  <w:t>.104</w:t>
            </w:r>
          </w:p>
        </w:tc>
      </w:tr>
      <w:tr w:rsidR="006C5EE7" w:rsidRPr="002B35AD" w:rsidTr="005F6EB7">
        <w:trPr>
          <w:trHeight w:val="389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2B35AD">
              <w:rPr>
                <w:rFonts w:asciiTheme="minorBidi" w:hAnsiTheme="minorBidi"/>
                <w:sz w:val="18"/>
                <w:szCs w:val="18"/>
              </w:rPr>
              <w:t>Retransplantation</w:t>
            </w:r>
            <w:proofErr w:type="spellEnd"/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widowControl/>
              <w:wordWrap/>
              <w:jc w:val="center"/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Bidi" w:hAnsiTheme="minorBidi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  <w:t>.08 (0.47-2.50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widowControl/>
              <w:wordWrap/>
              <w:jc w:val="center"/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Bidi" w:hAnsiTheme="minorBidi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  <w:t>.85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6C5EE7" w:rsidRPr="002B35AD" w:rsidTr="005F6EB7">
        <w:trPr>
          <w:trHeight w:val="373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2B35AD">
              <w:rPr>
                <w:rFonts w:asciiTheme="minorBidi" w:hAnsiTheme="minorBidi"/>
                <w:sz w:val="18"/>
                <w:szCs w:val="18"/>
              </w:rPr>
              <w:t>Pretransplant</w:t>
            </w:r>
            <w:proofErr w:type="spellEnd"/>
            <w:r w:rsidRPr="002B35AD">
              <w:rPr>
                <w:rFonts w:asciiTheme="minorBidi" w:hAnsiTheme="minorBidi"/>
                <w:sz w:val="18"/>
                <w:szCs w:val="18"/>
              </w:rPr>
              <w:t xml:space="preserve"> DM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widowControl/>
              <w:wordWrap/>
              <w:jc w:val="center"/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Bidi" w:hAnsiTheme="minorBidi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  <w:t>.32 (0.81-2.14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widowControl/>
              <w:wordWrap/>
              <w:jc w:val="center"/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Bidi" w:hAnsiTheme="minorBidi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  <w:t>.26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widowControl/>
              <w:wordWrap/>
              <w:jc w:val="center"/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widowControl/>
              <w:wordWrap/>
              <w:jc w:val="center"/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widowControl/>
              <w:wordWrap/>
              <w:jc w:val="center"/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</w:pPr>
          </w:p>
        </w:tc>
      </w:tr>
      <w:tr w:rsidR="006C5EE7" w:rsidRPr="002B35AD" w:rsidTr="005F6EB7">
        <w:trPr>
          <w:trHeight w:val="373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2B35AD">
              <w:rPr>
                <w:rFonts w:asciiTheme="minorBidi" w:hAnsiTheme="minorBidi"/>
                <w:sz w:val="18"/>
                <w:szCs w:val="18"/>
              </w:rPr>
              <w:t>Pretransplant</w:t>
            </w:r>
            <w:proofErr w:type="spellEnd"/>
            <w:r w:rsidRPr="002B35AD">
              <w:rPr>
                <w:rFonts w:asciiTheme="minorBidi" w:hAnsiTheme="minorBidi"/>
                <w:sz w:val="18"/>
                <w:szCs w:val="18"/>
              </w:rPr>
              <w:t xml:space="preserve"> CVD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widowControl/>
              <w:wordWrap/>
              <w:jc w:val="center"/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Bidi" w:hAnsiTheme="minorBidi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  <w:t>.05 (0.45-2.41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widowControl/>
              <w:wordWrap/>
              <w:jc w:val="center"/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Bidi" w:hAnsiTheme="minorBidi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  <w:t>.91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widowControl/>
              <w:wordWrap/>
              <w:jc w:val="center"/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widowControl/>
              <w:wordWrap/>
              <w:jc w:val="center"/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widowControl/>
              <w:wordWrap/>
              <w:jc w:val="center"/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</w:pPr>
          </w:p>
        </w:tc>
      </w:tr>
      <w:tr w:rsidR="006C5EE7" w:rsidRPr="002B35AD" w:rsidTr="005F6EB7">
        <w:trPr>
          <w:trHeight w:val="373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CDC-FC-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Default="006C5EE7" w:rsidP="005F6EB7">
            <w:pPr>
              <w:widowControl/>
              <w:wordWrap/>
              <w:jc w:val="center"/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Bidi" w:hAnsiTheme="minorBidi" w:hint="eastAsia"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  <w:t>ef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Default="006C5EE7" w:rsidP="005F6EB7">
            <w:pPr>
              <w:widowControl/>
              <w:wordWrap/>
              <w:jc w:val="center"/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widowControl/>
              <w:wordWrap/>
              <w:jc w:val="center"/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widowControl/>
              <w:wordWrap/>
              <w:jc w:val="center"/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widowControl/>
              <w:wordWrap/>
              <w:jc w:val="center"/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</w:pPr>
          </w:p>
        </w:tc>
      </w:tr>
      <w:tr w:rsidR="006C5EE7" w:rsidRPr="002B35AD" w:rsidTr="005F6EB7">
        <w:trPr>
          <w:trHeight w:val="373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 w:hint="eastAsia"/>
                <w:sz w:val="18"/>
                <w:szCs w:val="18"/>
              </w:rPr>
              <w:t>C</w:t>
            </w:r>
            <w:r>
              <w:rPr>
                <w:rFonts w:asciiTheme="minorBidi" w:hAnsiTheme="minorBidi"/>
                <w:sz w:val="18"/>
                <w:szCs w:val="18"/>
              </w:rPr>
              <w:t>DC-FC+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Default="006C5EE7" w:rsidP="005F6EB7">
            <w:pPr>
              <w:widowControl/>
              <w:wordWrap/>
              <w:jc w:val="center"/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Bidi" w:hAnsiTheme="minorBidi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  <w:t>.61 (0.87-2.96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Default="006C5EE7" w:rsidP="005F6EB7">
            <w:pPr>
              <w:widowControl/>
              <w:wordWrap/>
              <w:jc w:val="center"/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Bidi" w:hAnsiTheme="minorBidi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  <w:t>.12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widowControl/>
              <w:wordWrap/>
              <w:jc w:val="center"/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widowControl/>
              <w:wordWrap/>
              <w:jc w:val="center"/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Bidi" w:hAnsiTheme="minorBidi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  <w:t xml:space="preserve">.69 </w:t>
            </w:r>
            <w:r>
              <w:rPr>
                <w:rFonts w:asciiTheme="minorBidi" w:hAnsiTheme="minorBidi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  <w:t>0.92-3.13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E7" w:rsidRPr="002B35AD" w:rsidRDefault="006C5EE7" w:rsidP="005F6EB7">
            <w:pPr>
              <w:widowControl/>
              <w:wordWrap/>
              <w:jc w:val="center"/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Bidi" w:hAnsiTheme="minorBidi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  <w:t>.093</w:t>
            </w:r>
          </w:p>
        </w:tc>
      </w:tr>
      <w:tr w:rsidR="006C5EE7" w:rsidRPr="002B35AD" w:rsidTr="005F6EB7">
        <w:trPr>
          <w:trHeight w:val="373"/>
        </w:trPr>
        <w:tc>
          <w:tcPr>
            <w:tcW w:w="304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C5EE7" w:rsidRPr="002B35AD" w:rsidRDefault="006C5EE7" w:rsidP="005F6EB7">
            <w:pPr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 w:hint="eastAsia"/>
                <w:sz w:val="18"/>
                <w:szCs w:val="18"/>
              </w:rPr>
              <w:t>C</w:t>
            </w:r>
            <w:r>
              <w:rPr>
                <w:rFonts w:asciiTheme="minorBidi" w:hAnsiTheme="minorBidi"/>
                <w:sz w:val="18"/>
                <w:szCs w:val="18"/>
              </w:rPr>
              <w:t>DC+FC+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C5EE7" w:rsidRPr="002B35AD" w:rsidRDefault="006C5EE7" w:rsidP="005F6EB7">
            <w:pPr>
              <w:widowControl/>
              <w:wordWrap/>
              <w:jc w:val="center"/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Bidi" w:hAnsiTheme="minorBidi" w:hint="eastAsia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  <w:t>.30 (2.33-7.93)</w:t>
            </w:r>
          </w:p>
        </w:tc>
        <w:tc>
          <w:tcPr>
            <w:tcW w:w="83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C5EE7" w:rsidRPr="002B35AD" w:rsidRDefault="006C5EE7" w:rsidP="005F6EB7">
            <w:pPr>
              <w:widowControl/>
              <w:wordWrap/>
              <w:jc w:val="center"/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Bidi" w:hAnsiTheme="minorBidi" w:hint="eastAsia"/>
                <w:color w:val="000000"/>
                <w:kern w:val="0"/>
                <w:sz w:val="18"/>
                <w:szCs w:val="18"/>
              </w:rPr>
              <w:t>&lt;</w:t>
            </w:r>
            <w:r>
              <w:rPr>
                <w:rFonts w:asciiTheme="minorBidi" w:hAnsiTheme="minorBidi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C5EE7" w:rsidRPr="002B35AD" w:rsidRDefault="006C5EE7" w:rsidP="005F6EB7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C5EE7" w:rsidRPr="002B35AD" w:rsidRDefault="006C5EE7" w:rsidP="005F6EB7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 w:hint="eastAsia"/>
                <w:sz w:val="18"/>
                <w:szCs w:val="18"/>
              </w:rPr>
              <w:t>5</w:t>
            </w:r>
            <w:r>
              <w:rPr>
                <w:rFonts w:asciiTheme="minorBidi" w:hAnsiTheme="minorBidi"/>
                <w:sz w:val="18"/>
                <w:szCs w:val="18"/>
              </w:rPr>
              <w:t>.29 (2.84-9.87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C5EE7" w:rsidRPr="002B35AD" w:rsidRDefault="006C5EE7" w:rsidP="005F6EB7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 w:hint="eastAsia"/>
                <w:sz w:val="18"/>
                <w:szCs w:val="18"/>
              </w:rPr>
              <w:t>&lt;</w:t>
            </w:r>
            <w:r>
              <w:rPr>
                <w:rFonts w:asciiTheme="minorBidi" w:hAnsiTheme="minorBidi"/>
                <w:sz w:val="18"/>
                <w:szCs w:val="18"/>
              </w:rPr>
              <w:t>0.001</w:t>
            </w:r>
          </w:p>
        </w:tc>
      </w:tr>
    </w:tbl>
    <w:p w:rsidR="006C5EE7" w:rsidRDefault="006C5EE7" w:rsidP="006C5EE7">
      <w:pPr>
        <w:spacing w:line="360" w:lineRule="auto"/>
        <w:rPr>
          <w:rFonts w:asciiTheme="minorBidi" w:hAnsiTheme="minorBidi"/>
          <w:szCs w:val="20"/>
        </w:rPr>
      </w:pPr>
      <w:r w:rsidRPr="00F63E1B">
        <w:rPr>
          <w:rFonts w:asciiTheme="minorBidi" w:hAnsiTheme="minorBidi"/>
          <w:szCs w:val="20"/>
          <w:vertAlign w:val="superscript"/>
        </w:rPr>
        <w:t>a</w:t>
      </w:r>
      <w:r>
        <w:rPr>
          <w:rFonts w:asciiTheme="minorBidi" w:hAnsiTheme="minorBidi"/>
          <w:szCs w:val="20"/>
        </w:rPr>
        <w:t xml:space="preserve"> Multivariable Cox was done with covariates of which P &lt;0.10 in univariate Cox.</w:t>
      </w:r>
    </w:p>
    <w:p w:rsidR="00BB371B" w:rsidRPr="006C5EE7" w:rsidRDefault="00A82353"/>
    <w:sectPr w:rsidR="00BB371B" w:rsidRPr="006C5EE7" w:rsidSect="006C5EE7">
      <w:pgSz w:w="11900" w:h="16840"/>
      <w:pgMar w:top="1134" w:right="1701" w:bottom="1701" w:left="1701" w:header="851" w:footer="992" w:gutter="0"/>
      <w:cols w:space="425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6"/>
  <w:bordersDoNotSurroundHeader/>
  <w:bordersDoNotSurroundFooter/>
  <w:proofState w:spelling="clean" w:grammar="clean"/>
  <w:defaultTabStop w:val="800"/>
  <w:drawingGridVerticalSpacing w:val="2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5EE7"/>
    <w:rsid w:val="00004964"/>
    <w:rsid w:val="000242EA"/>
    <w:rsid w:val="00033798"/>
    <w:rsid w:val="00037F75"/>
    <w:rsid w:val="00065558"/>
    <w:rsid w:val="000719CF"/>
    <w:rsid w:val="000B401E"/>
    <w:rsid w:val="000B571B"/>
    <w:rsid w:val="000C4D66"/>
    <w:rsid w:val="000C6F63"/>
    <w:rsid w:val="000D28FA"/>
    <w:rsid w:val="000E76CF"/>
    <w:rsid w:val="00104BFB"/>
    <w:rsid w:val="00113AAA"/>
    <w:rsid w:val="00127779"/>
    <w:rsid w:val="00152615"/>
    <w:rsid w:val="00153DF9"/>
    <w:rsid w:val="00161BD9"/>
    <w:rsid w:val="001743DF"/>
    <w:rsid w:val="001757B4"/>
    <w:rsid w:val="00192CB2"/>
    <w:rsid w:val="00193292"/>
    <w:rsid w:val="00194484"/>
    <w:rsid w:val="001D3CBC"/>
    <w:rsid w:val="001E5674"/>
    <w:rsid w:val="001E6568"/>
    <w:rsid w:val="001F2B60"/>
    <w:rsid w:val="00202279"/>
    <w:rsid w:val="0021255E"/>
    <w:rsid w:val="002128C8"/>
    <w:rsid w:val="00240AAD"/>
    <w:rsid w:val="00246B57"/>
    <w:rsid w:val="00247BC8"/>
    <w:rsid w:val="0027694F"/>
    <w:rsid w:val="002A3142"/>
    <w:rsid w:val="002A5763"/>
    <w:rsid w:val="002B146D"/>
    <w:rsid w:val="002F596B"/>
    <w:rsid w:val="0031539D"/>
    <w:rsid w:val="003163BD"/>
    <w:rsid w:val="00321BA6"/>
    <w:rsid w:val="00335D13"/>
    <w:rsid w:val="003463AE"/>
    <w:rsid w:val="0036539C"/>
    <w:rsid w:val="0037090E"/>
    <w:rsid w:val="00377C4C"/>
    <w:rsid w:val="00381EE8"/>
    <w:rsid w:val="00386890"/>
    <w:rsid w:val="003A243A"/>
    <w:rsid w:val="003B35C8"/>
    <w:rsid w:val="003B54DF"/>
    <w:rsid w:val="003D0061"/>
    <w:rsid w:val="003D241F"/>
    <w:rsid w:val="003D680F"/>
    <w:rsid w:val="003E0BCB"/>
    <w:rsid w:val="003F351C"/>
    <w:rsid w:val="0041762E"/>
    <w:rsid w:val="00427F34"/>
    <w:rsid w:val="0043387B"/>
    <w:rsid w:val="00434AB8"/>
    <w:rsid w:val="00436D6A"/>
    <w:rsid w:val="004523CD"/>
    <w:rsid w:val="00453618"/>
    <w:rsid w:val="004736AA"/>
    <w:rsid w:val="004778EB"/>
    <w:rsid w:val="00480040"/>
    <w:rsid w:val="0049175F"/>
    <w:rsid w:val="00495F96"/>
    <w:rsid w:val="004A4665"/>
    <w:rsid w:val="004B3577"/>
    <w:rsid w:val="004C1A78"/>
    <w:rsid w:val="004C52A5"/>
    <w:rsid w:val="004D6F4E"/>
    <w:rsid w:val="004D7EE7"/>
    <w:rsid w:val="00512107"/>
    <w:rsid w:val="00514BEE"/>
    <w:rsid w:val="00530FCD"/>
    <w:rsid w:val="00541C68"/>
    <w:rsid w:val="005479FB"/>
    <w:rsid w:val="00583533"/>
    <w:rsid w:val="005918C5"/>
    <w:rsid w:val="00593010"/>
    <w:rsid w:val="005B2C1B"/>
    <w:rsid w:val="005B556B"/>
    <w:rsid w:val="005C5079"/>
    <w:rsid w:val="005C5A7C"/>
    <w:rsid w:val="005D237E"/>
    <w:rsid w:val="005D39C1"/>
    <w:rsid w:val="005E6DF9"/>
    <w:rsid w:val="005F47DA"/>
    <w:rsid w:val="005F547D"/>
    <w:rsid w:val="00612AE2"/>
    <w:rsid w:val="00614EEB"/>
    <w:rsid w:val="00620D2A"/>
    <w:rsid w:val="00651034"/>
    <w:rsid w:val="00657E21"/>
    <w:rsid w:val="006736C0"/>
    <w:rsid w:val="00681CFC"/>
    <w:rsid w:val="00687E59"/>
    <w:rsid w:val="006A043F"/>
    <w:rsid w:val="006A2EE1"/>
    <w:rsid w:val="006C5CC7"/>
    <w:rsid w:val="006C5EE7"/>
    <w:rsid w:val="006D1696"/>
    <w:rsid w:val="00710FB5"/>
    <w:rsid w:val="00717E1E"/>
    <w:rsid w:val="0073086A"/>
    <w:rsid w:val="00730DCD"/>
    <w:rsid w:val="00762760"/>
    <w:rsid w:val="007741A7"/>
    <w:rsid w:val="00777359"/>
    <w:rsid w:val="00792E04"/>
    <w:rsid w:val="007A68E0"/>
    <w:rsid w:val="007B569F"/>
    <w:rsid w:val="007B77EC"/>
    <w:rsid w:val="007D4654"/>
    <w:rsid w:val="007E187B"/>
    <w:rsid w:val="007F3884"/>
    <w:rsid w:val="00825805"/>
    <w:rsid w:val="008272E7"/>
    <w:rsid w:val="00840630"/>
    <w:rsid w:val="0084418A"/>
    <w:rsid w:val="008478D4"/>
    <w:rsid w:val="00862F8B"/>
    <w:rsid w:val="00863E94"/>
    <w:rsid w:val="00867661"/>
    <w:rsid w:val="00883E21"/>
    <w:rsid w:val="008869FD"/>
    <w:rsid w:val="008926E6"/>
    <w:rsid w:val="008939F8"/>
    <w:rsid w:val="008A2298"/>
    <w:rsid w:val="008A4C12"/>
    <w:rsid w:val="008B050A"/>
    <w:rsid w:val="008C2458"/>
    <w:rsid w:val="008D2CA3"/>
    <w:rsid w:val="008D50B6"/>
    <w:rsid w:val="008F0FD2"/>
    <w:rsid w:val="009213CA"/>
    <w:rsid w:val="00952087"/>
    <w:rsid w:val="00953BE0"/>
    <w:rsid w:val="009867EE"/>
    <w:rsid w:val="009A5F33"/>
    <w:rsid w:val="009B64F2"/>
    <w:rsid w:val="009C0ADE"/>
    <w:rsid w:val="009C617E"/>
    <w:rsid w:val="009D3E21"/>
    <w:rsid w:val="00A0741E"/>
    <w:rsid w:val="00A2319A"/>
    <w:rsid w:val="00A27D4F"/>
    <w:rsid w:val="00A318B3"/>
    <w:rsid w:val="00A35DFA"/>
    <w:rsid w:val="00A37D36"/>
    <w:rsid w:val="00A403D8"/>
    <w:rsid w:val="00A53C75"/>
    <w:rsid w:val="00A718B3"/>
    <w:rsid w:val="00A73CA3"/>
    <w:rsid w:val="00A82353"/>
    <w:rsid w:val="00A855A5"/>
    <w:rsid w:val="00AA2913"/>
    <w:rsid w:val="00AA5577"/>
    <w:rsid w:val="00AC3C3C"/>
    <w:rsid w:val="00AC44E4"/>
    <w:rsid w:val="00AD299B"/>
    <w:rsid w:val="00AD5082"/>
    <w:rsid w:val="00AE65B1"/>
    <w:rsid w:val="00AF133C"/>
    <w:rsid w:val="00AF513C"/>
    <w:rsid w:val="00B10A5E"/>
    <w:rsid w:val="00B14A28"/>
    <w:rsid w:val="00B14D6C"/>
    <w:rsid w:val="00B154DC"/>
    <w:rsid w:val="00B21A5C"/>
    <w:rsid w:val="00B277BC"/>
    <w:rsid w:val="00B40BDD"/>
    <w:rsid w:val="00B44363"/>
    <w:rsid w:val="00B508ED"/>
    <w:rsid w:val="00B64FBF"/>
    <w:rsid w:val="00B653CE"/>
    <w:rsid w:val="00B72692"/>
    <w:rsid w:val="00B8139A"/>
    <w:rsid w:val="00B9025D"/>
    <w:rsid w:val="00BA5B2A"/>
    <w:rsid w:val="00BD2DF4"/>
    <w:rsid w:val="00BE0CC9"/>
    <w:rsid w:val="00BE52AE"/>
    <w:rsid w:val="00BF17FB"/>
    <w:rsid w:val="00C03676"/>
    <w:rsid w:val="00C046D8"/>
    <w:rsid w:val="00C058B6"/>
    <w:rsid w:val="00C235EB"/>
    <w:rsid w:val="00C236AF"/>
    <w:rsid w:val="00C32FC6"/>
    <w:rsid w:val="00C345AA"/>
    <w:rsid w:val="00C35C1B"/>
    <w:rsid w:val="00C40699"/>
    <w:rsid w:val="00C65EEC"/>
    <w:rsid w:val="00C67F2B"/>
    <w:rsid w:val="00C70540"/>
    <w:rsid w:val="00C71EC9"/>
    <w:rsid w:val="00C72732"/>
    <w:rsid w:val="00C753DF"/>
    <w:rsid w:val="00C90666"/>
    <w:rsid w:val="00C95F21"/>
    <w:rsid w:val="00CA6601"/>
    <w:rsid w:val="00CB3390"/>
    <w:rsid w:val="00CC11D7"/>
    <w:rsid w:val="00CD5440"/>
    <w:rsid w:val="00CE20AF"/>
    <w:rsid w:val="00D31557"/>
    <w:rsid w:val="00D36965"/>
    <w:rsid w:val="00D41CBA"/>
    <w:rsid w:val="00D46F59"/>
    <w:rsid w:val="00D752FA"/>
    <w:rsid w:val="00D753BD"/>
    <w:rsid w:val="00D81D24"/>
    <w:rsid w:val="00DA163F"/>
    <w:rsid w:val="00DA50B7"/>
    <w:rsid w:val="00DF364B"/>
    <w:rsid w:val="00E151A8"/>
    <w:rsid w:val="00E15BCA"/>
    <w:rsid w:val="00E33070"/>
    <w:rsid w:val="00E51D78"/>
    <w:rsid w:val="00E6138A"/>
    <w:rsid w:val="00E63B3F"/>
    <w:rsid w:val="00E701AC"/>
    <w:rsid w:val="00E81CD8"/>
    <w:rsid w:val="00EA321E"/>
    <w:rsid w:val="00EA3472"/>
    <w:rsid w:val="00EA6C1D"/>
    <w:rsid w:val="00EC11BA"/>
    <w:rsid w:val="00EC4331"/>
    <w:rsid w:val="00EC7CC3"/>
    <w:rsid w:val="00ED4B27"/>
    <w:rsid w:val="00EE6AE6"/>
    <w:rsid w:val="00EE7A6D"/>
    <w:rsid w:val="00EF0539"/>
    <w:rsid w:val="00EF62DA"/>
    <w:rsid w:val="00F03909"/>
    <w:rsid w:val="00F10761"/>
    <w:rsid w:val="00F16900"/>
    <w:rsid w:val="00F225C8"/>
    <w:rsid w:val="00F2317D"/>
    <w:rsid w:val="00F27173"/>
    <w:rsid w:val="00F3187C"/>
    <w:rsid w:val="00F536AD"/>
    <w:rsid w:val="00F57909"/>
    <w:rsid w:val="00F60123"/>
    <w:rsid w:val="00F64BDA"/>
    <w:rsid w:val="00F77755"/>
    <w:rsid w:val="00FA59E1"/>
    <w:rsid w:val="00FB46B0"/>
    <w:rsid w:val="00FB68E0"/>
    <w:rsid w:val="00FC40EC"/>
    <w:rsid w:val="00FC4494"/>
    <w:rsid w:val="00FD1D3F"/>
    <w:rsid w:val="00FD3931"/>
    <w:rsid w:val="00FD4764"/>
    <w:rsid w:val="00FD7B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3D85B1"/>
  <w14:defaultImageDpi w14:val="32767"/>
  <w15:chartTrackingRefBased/>
  <w15:docId w15:val="{42805F9C-7B08-484F-B5BF-BFEFD9B147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C5EE7"/>
    <w:pPr>
      <w:widowControl w:val="0"/>
      <w:wordWrap w:val="0"/>
      <w:autoSpaceDE w:val="0"/>
      <w:autoSpaceDN w:val="0"/>
      <w:spacing w:after="200" w:line="276" w:lineRule="auto"/>
      <w:jc w:val="both"/>
    </w:pPr>
    <w:rPr>
      <w:sz w:val="20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C5E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4D69EE7-7E21-284C-9CB0-7AD5E60E13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6</Words>
  <Characters>1973</Characters>
  <Application>Microsoft Office Word</Application>
  <DocSecurity>0</DocSecurity>
  <Lines>16</Lines>
  <Paragraphs>4</Paragraphs>
  <ScaleCrop>false</ScaleCrop>
  <Company/>
  <LinksUpToDate>false</LinksUpToDate>
  <CharactersWithSpaces>2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ok Gie Kim</dc:creator>
  <cp:keywords/>
  <dc:description/>
  <cp:lastModifiedBy>Deok Gie Kim</cp:lastModifiedBy>
  <cp:revision>2</cp:revision>
  <dcterms:created xsi:type="dcterms:W3CDTF">2019-08-26T07:56:00Z</dcterms:created>
  <dcterms:modified xsi:type="dcterms:W3CDTF">2019-10-08T14:22:00Z</dcterms:modified>
</cp:coreProperties>
</file>